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5CE" w:rsidRDefault="00E329FF" w:rsidP="00E329F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F1EDF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0F6760" w:rsidRPr="007F1EDF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7F1E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7F1EDF">
        <w:rPr>
          <w:rFonts w:ascii="Times New Roman" w:hAnsi="Times New Roman" w:cs="Times New Roman"/>
          <w:sz w:val="24"/>
          <w:szCs w:val="24"/>
          <w:lang w:val="en-GB"/>
        </w:rPr>
        <w:t xml:space="preserve">Descriptive statistics of acoustic </w:t>
      </w:r>
      <w:r w:rsidR="00362A47" w:rsidRPr="007F1EDF">
        <w:rPr>
          <w:rFonts w:ascii="Times New Roman" w:hAnsi="Times New Roman" w:cs="Times New Roman"/>
          <w:sz w:val="24"/>
          <w:szCs w:val="24"/>
          <w:lang w:val="en-GB"/>
        </w:rPr>
        <w:t>variables</w:t>
      </w:r>
      <w:r w:rsidRPr="007F1EDF">
        <w:rPr>
          <w:rFonts w:ascii="Times New Roman" w:hAnsi="Times New Roman" w:cs="Times New Roman"/>
          <w:sz w:val="24"/>
          <w:szCs w:val="24"/>
          <w:lang w:val="en-GB"/>
        </w:rPr>
        <w:t xml:space="preserve"> entered into the discriminant function analyses.</w:t>
      </w:r>
    </w:p>
    <w:p w:rsidR="007F1EDF" w:rsidRPr="007F1EDF" w:rsidRDefault="007F1EDF" w:rsidP="00E329F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Mkatabulky"/>
        <w:tblpPr w:leftFromText="141" w:rightFromText="141" w:vertAnchor="page" w:horzAnchor="margin" w:tblpY="24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1016"/>
        <w:gridCol w:w="1212"/>
        <w:gridCol w:w="1051"/>
        <w:gridCol w:w="1166"/>
      </w:tblGrid>
      <w:tr w:rsidR="008A0042" w:rsidRPr="001B41AA" w:rsidTr="007F1EDF">
        <w:trPr>
          <w:trHeight w:val="300"/>
        </w:trPr>
        <w:tc>
          <w:tcPr>
            <w:tcW w:w="3130" w:type="dxa"/>
            <w:tcBorders>
              <w:top w:val="single" w:sz="4" w:space="0" w:color="auto"/>
              <w:bottom w:val="nil"/>
            </w:tcBorders>
          </w:tcPr>
          <w:p w:rsidR="008A0042" w:rsidRPr="006247CA" w:rsidRDefault="008A0042" w:rsidP="007F1E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6247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 xml:space="preserve">Acoustic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variable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  <w:bottom w:val="nil"/>
            </w:tcBorders>
          </w:tcPr>
          <w:p w:rsidR="008A0042" w:rsidRPr="005C5C0C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9B42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Northern white rhinos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bottom w:val="nil"/>
            </w:tcBorders>
          </w:tcPr>
          <w:p w:rsidR="008A0042" w:rsidRPr="005C5C0C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9B42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Southern white rhinos</w:t>
            </w:r>
          </w:p>
        </w:tc>
      </w:tr>
      <w:tr w:rsidR="008A0042" w:rsidRPr="001B41AA" w:rsidTr="007F1EDF">
        <w:trPr>
          <w:trHeight w:val="300"/>
        </w:trPr>
        <w:tc>
          <w:tcPr>
            <w:tcW w:w="3130" w:type="dxa"/>
            <w:tcBorders>
              <w:top w:val="nil"/>
              <w:bottom w:val="single" w:sz="4" w:space="0" w:color="auto"/>
            </w:tcBorders>
          </w:tcPr>
          <w:p w:rsidR="008A0042" w:rsidRPr="006247CA" w:rsidRDefault="008A0042" w:rsidP="007F1E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hideMark/>
          </w:tcPr>
          <w:p w:rsidR="008A0042" w:rsidRPr="005C5C0C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C5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Mean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hideMark/>
          </w:tcPr>
          <w:p w:rsidR="008A0042" w:rsidRPr="005C5C0C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5C5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sd</w:t>
            </w:r>
            <w:proofErr w:type="spellEnd"/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hideMark/>
          </w:tcPr>
          <w:p w:rsidR="008A0042" w:rsidRPr="005C5C0C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C5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Mean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hideMark/>
          </w:tcPr>
          <w:p w:rsidR="008A0042" w:rsidRPr="005C5C0C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5C5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sd</w:t>
            </w:r>
            <w:proofErr w:type="spellEnd"/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tcBorders>
              <w:top w:val="single" w:sz="4" w:space="0" w:color="auto"/>
            </w:tcBorders>
            <w:hideMark/>
          </w:tcPr>
          <w:p w:rsidR="008A0042" w:rsidRPr="00EC19E3" w:rsidRDefault="008A0042" w:rsidP="007F1E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Call duration [sec]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6.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.76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3.9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95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8A0042" w:rsidP="007F1E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No. of elements in call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4.1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4.67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9.2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2.64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F873CB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:</w:t>
            </w:r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max element length [sec]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</w:t>
            </w:r>
            <w:r w:rsidR="006237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.0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25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6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23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F873CB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E:</w:t>
            </w:r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max element length [sec]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4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17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4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13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F873CB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:</w:t>
            </w:r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min element length [sec]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3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11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2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07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F873CB" w:rsidP="007F1E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:</w:t>
            </w:r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no. in cat. 1,2 – percentage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6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19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7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2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F873CB" w:rsidP="007F1E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E:</w:t>
            </w:r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no. in cat. 1,2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6.2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2.49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3.3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.65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F873CB" w:rsidP="007F1E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E:</w:t>
            </w:r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duration [sec]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3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09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3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08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8A0042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Order longest inhalation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3.6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3.73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3.5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2.51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F873CB" w:rsidP="007F1E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:</w:t>
            </w:r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peak frequency (max) [Hz]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967.3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695.79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345.5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439.14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F873CB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:</w:t>
            </w:r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entropy (mean)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3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06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4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05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F873CB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:</w:t>
            </w:r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entropy (</w:t>
            </w:r>
            <w:proofErr w:type="spellStart"/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std</w:t>
            </w:r>
            <w:proofErr w:type="spellEnd"/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)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1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05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1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04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F873CB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:</w:t>
            </w:r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hnr</w:t>
            </w:r>
            <w:proofErr w:type="spellEnd"/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(</w:t>
            </w:r>
            <w:proofErr w:type="spellStart"/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std</w:t>
            </w:r>
            <w:proofErr w:type="spellEnd"/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)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1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04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1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03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F873CB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:</w:t>
            </w:r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ampratio2 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.5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72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.4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67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F873CB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:</w:t>
            </w:r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ampratio3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.4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41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.3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31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F873CB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:</w:t>
            </w:r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q3min [Hz]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542</w:t>
            </w:r>
            <w:r w:rsidR="00CD1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.0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658.91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2346.7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753.57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F873CB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:</w:t>
            </w:r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ranmean</w:t>
            </w:r>
            <w:proofErr w:type="spellEnd"/>
            <w:r w:rsidR="008A0042"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[Hz]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4793.6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609.58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4504.6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362.65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8A0042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</w:t>
            </w:r>
            <w:r w:rsidR="00F87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:</w:t>
            </w: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fp1amax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305.9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293.22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496.5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333.56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8A0042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</w:t>
            </w:r>
            <w:r w:rsidR="00F87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:</w:t>
            </w: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df3mean [Hz]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2578.1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853.86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2532.5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736.07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8A0042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</w:t>
            </w:r>
            <w:r w:rsidR="00F87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:</w:t>
            </w: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pfmin</w:t>
            </w:r>
            <w:proofErr w:type="spellEnd"/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[Hz]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84.5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96.64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222.9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94.17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shd w:val="clear" w:color="auto" w:fill="auto"/>
            <w:hideMark/>
          </w:tcPr>
          <w:p w:rsidR="008A0042" w:rsidRPr="008A0042" w:rsidRDefault="008A0042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A0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E</w:t>
            </w:r>
            <w:r w:rsidR="00F87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:</w:t>
            </w:r>
            <w:r w:rsidRPr="008A0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fp1amean 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8A0042" w:rsidRPr="008A0042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A0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92.8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8A0042" w:rsidRPr="008A0042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A0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23.3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8A0042" w:rsidRPr="008A0042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A0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77.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8A0042" w:rsidRPr="008A0042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A0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68.72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8A0042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E</w:t>
            </w:r>
            <w:r w:rsidR="00F87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:</w:t>
            </w: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pftotmax</w:t>
            </w:r>
            <w:proofErr w:type="spellEnd"/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[Hz]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326.6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449.38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930.9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675.68</w:t>
            </w:r>
          </w:p>
        </w:tc>
      </w:tr>
      <w:tr w:rsidR="008A0042" w:rsidRPr="00EC19E3" w:rsidTr="007F1EDF">
        <w:trPr>
          <w:trHeight w:val="315"/>
        </w:trPr>
        <w:tc>
          <w:tcPr>
            <w:tcW w:w="3130" w:type="dxa"/>
            <w:hideMark/>
          </w:tcPr>
          <w:p w:rsidR="008A0042" w:rsidRPr="00EC19E3" w:rsidRDefault="008A0042" w:rsidP="00F87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E</w:t>
            </w:r>
            <w:r w:rsidR="00F87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:</w:t>
            </w: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pftrmean</w:t>
            </w:r>
            <w:proofErr w:type="spellEnd"/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[Hz]</w:t>
            </w:r>
          </w:p>
        </w:tc>
        <w:tc>
          <w:tcPr>
            <w:tcW w:w="101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895.1</w:t>
            </w:r>
          </w:p>
        </w:tc>
        <w:tc>
          <w:tcPr>
            <w:tcW w:w="1212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620.55</w:t>
            </w:r>
          </w:p>
        </w:tc>
        <w:tc>
          <w:tcPr>
            <w:tcW w:w="1051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438.6</w:t>
            </w:r>
          </w:p>
        </w:tc>
        <w:tc>
          <w:tcPr>
            <w:tcW w:w="1166" w:type="dxa"/>
            <w:noWrap/>
            <w:hideMark/>
          </w:tcPr>
          <w:p w:rsidR="008A0042" w:rsidRPr="00EC19E3" w:rsidRDefault="008A0042" w:rsidP="007F1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EC1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624.27</w:t>
            </w:r>
          </w:p>
        </w:tc>
      </w:tr>
    </w:tbl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>
      <w:pPr>
        <w:rPr>
          <w:rFonts w:ascii="Times New Roman" w:hAnsi="Times New Roman" w:cs="Times New Roman"/>
          <w:sz w:val="20"/>
          <w:szCs w:val="20"/>
        </w:rPr>
      </w:pPr>
    </w:p>
    <w:p w:rsidR="00E329FF" w:rsidRDefault="00E329FF" w:rsidP="00E329F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E329FF" w:rsidRPr="00E329FF" w:rsidRDefault="00E329FF" w:rsidP="00E329F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329FF">
        <w:rPr>
          <w:rFonts w:ascii="Times New Roman" w:hAnsi="Times New Roman" w:cs="Times New Roman"/>
          <w:sz w:val="20"/>
          <w:szCs w:val="20"/>
          <w:lang w:val="en-GB"/>
        </w:rPr>
        <w:t xml:space="preserve">Descriptive statistics were calculated as averages of mean values/individual and included pant calls recorded </w:t>
      </w:r>
      <w:r w:rsidR="00F4753B">
        <w:rPr>
          <w:rFonts w:ascii="Times New Roman" w:hAnsi="Times New Roman" w:cs="Times New Roman"/>
          <w:sz w:val="20"/>
          <w:szCs w:val="20"/>
          <w:lang w:val="en-GB"/>
        </w:rPr>
        <w:t>from all</w:t>
      </w:r>
      <w:r w:rsidR="00EE113C">
        <w:rPr>
          <w:rFonts w:ascii="Times New Roman" w:hAnsi="Times New Roman" w:cs="Times New Roman"/>
          <w:sz w:val="20"/>
          <w:szCs w:val="20"/>
          <w:lang w:val="en-GB"/>
        </w:rPr>
        <w:t xml:space="preserve"> the</w:t>
      </w:r>
      <w:r w:rsidR="00F4753B">
        <w:rPr>
          <w:rFonts w:ascii="Times New Roman" w:hAnsi="Times New Roman" w:cs="Times New Roman"/>
          <w:sz w:val="20"/>
          <w:szCs w:val="20"/>
          <w:lang w:val="en-GB"/>
        </w:rPr>
        <w:t xml:space="preserve"> animals </w:t>
      </w:r>
      <w:r w:rsidR="00477E51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="00EE113C">
        <w:rPr>
          <w:rFonts w:ascii="Times New Roman" w:hAnsi="Times New Roman" w:cs="Times New Roman"/>
          <w:sz w:val="20"/>
          <w:szCs w:val="20"/>
          <w:lang w:val="en-GB"/>
        </w:rPr>
        <w:t>various</w:t>
      </w:r>
      <w:bookmarkStart w:id="0" w:name="_GoBack"/>
      <w:bookmarkEnd w:id="0"/>
      <w:r w:rsidRPr="00E329FF">
        <w:rPr>
          <w:rFonts w:ascii="Times New Roman" w:hAnsi="Times New Roman" w:cs="Times New Roman"/>
          <w:sz w:val="20"/>
          <w:szCs w:val="20"/>
          <w:lang w:val="en-GB"/>
        </w:rPr>
        <w:t xml:space="preserve"> social contexts. I =</w:t>
      </w:r>
      <w:r w:rsidR="00E455D9">
        <w:rPr>
          <w:rFonts w:ascii="Times New Roman" w:hAnsi="Times New Roman" w:cs="Times New Roman"/>
          <w:sz w:val="20"/>
          <w:szCs w:val="20"/>
          <w:lang w:val="en-GB"/>
        </w:rPr>
        <w:t xml:space="preserve"> parameter measured in </w:t>
      </w:r>
      <w:r w:rsidRPr="00E329FF">
        <w:rPr>
          <w:rFonts w:ascii="Times New Roman" w:hAnsi="Times New Roman" w:cs="Times New Roman"/>
          <w:sz w:val="20"/>
          <w:szCs w:val="20"/>
          <w:lang w:val="en-GB"/>
        </w:rPr>
        <w:t>inhalation, E = </w:t>
      </w:r>
      <w:r w:rsidR="00E455D9">
        <w:rPr>
          <w:rFonts w:ascii="Times New Roman" w:hAnsi="Times New Roman" w:cs="Times New Roman"/>
          <w:sz w:val="20"/>
          <w:szCs w:val="20"/>
          <w:lang w:val="en-GB"/>
        </w:rPr>
        <w:t xml:space="preserve">parameter measured in </w:t>
      </w:r>
      <w:r w:rsidRPr="00E329FF">
        <w:rPr>
          <w:rFonts w:ascii="Times New Roman" w:hAnsi="Times New Roman" w:cs="Times New Roman"/>
          <w:sz w:val="20"/>
          <w:szCs w:val="20"/>
          <w:lang w:val="en-GB"/>
        </w:rPr>
        <w:t xml:space="preserve">exhalation.  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E329FF" w:rsidRPr="001B41AA" w:rsidRDefault="00E329FF">
      <w:pPr>
        <w:rPr>
          <w:rFonts w:ascii="Times New Roman" w:hAnsi="Times New Roman" w:cs="Times New Roman"/>
          <w:sz w:val="20"/>
          <w:szCs w:val="20"/>
        </w:rPr>
      </w:pPr>
    </w:p>
    <w:sectPr w:rsidR="00E329FF" w:rsidRPr="001B41AA" w:rsidSect="008A00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C0C"/>
    <w:rsid w:val="000F6760"/>
    <w:rsid w:val="00124948"/>
    <w:rsid w:val="001B41AA"/>
    <w:rsid w:val="00362A47"/>
    <w:rsid w:val="003E1CBD"/>
    <w:rsid w:val="00477E51"/>
    <w:rsid w:val="005B7498"/>
    <w:rsid w:val="005C5C0C"/>
    <w:rsid w:val="006237E5"/>
    <w:rsid w:val="006247CA"/>
    <w:rsid w:val="007F1EDF"/>
    <w:rsid w:val="008A0042"/>
    <w:rsid w:val="00931D0B"/>
    <w:rsid w:val="009B42BB"/>
    <w:rsid w:val="00A26138"/>
    <w:rsid w:val="00CD19E0"/>
    <w:rsid w:val="00D40FD6"/>
    <w:rsid w:val="00D745CE"/>
    <w:rsid w:val="00E249CB"/>
    <w:rsid w:val="00E329FF"/>
    <w:rsid w:val="00E455D9"/>
    <w:rsid w:val="00E80F3D"/>
    <w:rsid w:val="00EB210F"/>
    <w:rsid w:val="00EC19E3"/>
    <w:rsid w:val="00EE113C"/>
    <w:rsid w:val="00EE79C8"/>
    <w:rsid w:val="00F4753B"/>
    <w:rsid w:val="00F8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34CDD7-AD04-4C7B-9549-4F4D0B714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5C5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2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203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</dc:creator>
  <cp:keywords/>
  <dc:description/>
  <cp:lastModifiedBy>Ivana</cp:lastModifiedBy>
  <cp:revision>29</cp:revision>
  <dcterms:created xsi:type="dcterms:W3CDTF">2014-03-07T19:31:00Z</dcterms:created>
  <dcterms:modified xsi:type="dcterms:W3CDTF">2014-03-25T21:59:00Z</dcterms:modified>
</cp:coreProperties>
</file>